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BE9" w:rsidRPr="008D624A" w:rsidDel="001E7A2C" w:rsidRDefault="00527BE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20"/>
        <w:ind w:left="567"/>
        <w:outlineLvl w:val="0"/>
        <w:rPr>
          <w:del w:id="0" w:author="Josemi-OCIO-" w:date="2017-09-07T09:43:00Z"/>
          <w:rStyle w:val="Negritas"/>
          <w:rFonts w:ascii="Calibri" w:hAnsi="Calibri" w:cs="Calibri"/>
          <w:color w:val="auto"/>
          <w:sz w:val="22"/>
          <w:szCs w:val="18"/>
          <w:lang w:val="en-US"/>
        </w:rPr>
      </w:pPr>
      <w:ins w:id="1" w:author="Josemi-OCIO-" w:date="2017-09-07T09:49:00Z">
        <w:r w:rsidRPr="00527BE0">
          <w:rPr>
            <w:rFonts w:asciiTheme="minorHAnsi" w:eastAsiaTheme="minorEastAsia" w:hAnsiTheme="minorHAnsi" w:cstheme="minorBidi"/>
            <w:b/>
            <w:color w:val="auto"/>
            <w:sz w:val="22"/>
            <w:szCs w:val="22"/>
            <w:lang w:val="en-GB" w:eastAsia="es-ES_tradnl"/>
            <w:rPrChange w:id="2" w:author="Josemi-OCIO-" w:date="2017-09-07T09:49:00Z">
              <w:rPr>
                <w:rFonts w:ascii="Arial" w:hAnsi="Arial" w:cs="Arial"/>
                <w:lang w:val="en-GB"/>
              </w:rPr>
            </w:rPrChange>
          </w:rPr>
          <w:t xml:space="preserve">S1 </w:t>
        </w:r>
      </w:ins>
      <w:ins w:id="3" w:author="Josemi-OCIO-" w:date="2017-09-07T09:43:00Z">
        <w:r w:rsidR="001E7A2C" w:rsidRPr="00527BE0">
          <w:rPr>
            <w:rFonts w:asciiTheme="minorHAnsi" w:eastAsiaTheme="minorEastAsia" w:hAnsiTheme="minorHAnsi" w:cstheme="minorBidi"/>
            <w:b/>
            <w:color w:val="auto"/>
            <w:sz w:val="22"/>
            <w:szCs w:val="22"/>
            <w:lang w:val="en-GB" w:eastAsia="es-ES_tradnl"/>
            <w:rPrChange w:id="4" w:author="Josemi-OCIO-" w:date="2017-09-07T09:49:00Z">
              <w:rPr>
                <w:rFonts w:ascii="Arial" w:hAnsi="Arial" w:cs="Arial"/>
                <w:lang w:val="en-GB"/>
              </w:rPr>
            </w:rPrChange>
          </w:rPr>
          <w:t>Questionna</w:t>
        </w:r>
        <w:r w:rsidR="002F2B05" w:rsidRPr="00527BE0">
          <w:rPr>
            <w:rFonts w:asciiTheme="minorHAnsi" w:eastAsiaTheme="minorEastAsia" w:hAnsiTheme="minorHAnsi" w:cstheme="minorBidi"/>
            <w:b/>
            <w:color w:val="auto"/>
            <w:sz w:val="22"/>
            <w:szCs w:val="22"/>
            <w:lang w:val="en-GB" w:eastAsia="es-ES_tradnl"/>
            <w:rPrChange w:id="5" w:author="Josemi-OCIO-" w:date="2017-09-07T09:49:00Z">
              <w:rPr>
                <w:rFonts w:ascii="Arial" w:hAnsi="Arial" w:cs="Arial"/>
                <w:lang w:val="en-GB"/>
              </w:rPr>
            </w:rPrChange>
          </w:rPr>
          <w:t>ire items used in th</w:t>
        </w:r>
      </w:ins>
      <w:ins w:id="6" w:author="Josemi-OCIO-" w:date="2017-09-07T09:46:00Z">
        <w:r w:rsidR="002F2B05" w:rsidRPr="00527BE0">
          <w:rPr>
            <w:rFonts w:asciiTheme="minorHAnsi" w:eastAsiaTheme="minorEastAsia" w:hAnsiTheme="minorHAnsi" w:cstheme="minorBidi"/>
            <w:b/>
            <w:color w:val="auto"/>
            <w:sz w:val="22"/>
            <w:szCs w:val="22"/>
            <w:lang w:val="en-GB" w:eastAsia="es-ES_tradnl"/>
            <w:rPrChange w:id="7" w:author="Josemi-OCIO-" w:date="2017-09-07T09:49:00Z">
              <w:rPr>
                <w:rFonts w:ascii="Arial" w:hAnsi="Arial" w:cs="Arial"/>
                <w:lang w:val="en-GB"/>
              </w:rPr>
            </w:rPrChange>
          </w:rPr>
          <w:t>e</w:t>
        </w:r>
      </w:ins>
      <w:ins w:id="8" w:author="Josemi-OCIO-" w:date="2017-09-07T09:43:00Z">
        <w:r w:rsidR="001E7A2C" w:rsidRPr="00527BE0">
          <w:rPr>
            <w:rFonts w:asciiTheme="minorHAnsi" w:eastAsiaTheme="minorEastAsia" w:hAnsiTheme="minorHAnsi" w:cstheme="minorBidi"/>
            <w:b/>
            <w:color w:val="auto"/>
            <w:sz w:val="22"/>
            <w:szCs w:val="22"/>
            <w:lang w:val="en-GB" w:eastAsia="es-ES_tradnl"/>
            <w:rPrChange w:id="9" w:author="Josemi-OCIO-" w:date="2017-09-07T09:49:00Z">
              <w:rPr>
                <w:rFonts w:ascii="Arial" w:hAnsi="Arial" w:cs="Arial"/>
                <w:lang w:val="en-GB"/>
              </w:rPr>
            </w:rPrChange>
          </w:rPr>
          <w:t xml:space="preserve"> study.</w:t>
        </w:r>
      </w:ins>
      <w:del w:id="10" w:author="Josemi-OCIO-" w:date="2017-09-07T09:43:00Z">
        <w:r w:rsidR="00C5693F" w:rsidDel="001E7A2C">
          <w:rPr>
            <w:rFonts w:ascii="Calibri" w:hAnsi="Calibri" w:cs="Calibri"/>
            <w:b/>
            <w:bCs/>
            <w:color w:val="auto"/>
            <w:sz w:val="22"/>
            <w:szCs w:val="22"/>
            <w:lang w:val="en-US"/>
          </w:rPr>
          <w:delText>APPENDIX</w:delText>
        </w:r>
        <w:r w:rsidR="002A7F60" w:rsidRPr="002A7F60" w:rsidDel="001E7A2C">
          <w:rPr>
            <w:rFonts w:ascii="Calibri" w:hAnsi="Calibri" w:cs="Calibri"/>
            <w:b/>
            <w:bCs/>
            <w:color w:val="auto"/>
            <w:sz w:val="22"/>
            <w:szCs w:val="22"/>
            <w:lang w:val="en-US"/>
          </w:rPr>
          <w:delText xml:space="preserve"> 1</w:delText>
        </w:r>
      </w:del>
    </w:p>
    <w:p w:rsidR="00E41BE9" w:rsidRPr="008D624A" w:rsidRDefault="00E41BE9" w:rsidP="005D7A9C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20"/>
        <w:ind w:left="567"/>
        <w:outlineLvl w:val="0"/>
        <w:rPr>
          <w:rStyle w:val="Negritas"/>
          <w:rFonts w:ascii="Calibri" w:hAnsi="Calibri" w:cs="Calibri"/>
          <w:color w:val="auto"/>
          <w:sz w:val="22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20"/>
        <w:ind w:left="567"/>
        <w:outlineLvl w:val="0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General type of document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[Multiresponse]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YES - NO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Informative-expositional. The aim is to inform and state facts and ideas. 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jc w:val="both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- 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="00E22ED3" w:rsidRPr="00D261FE">
        <w:rPr>
          <w:rFonts w:ascii="Calibri" w:hAnsi="Calibri" w:cs="Calibri"/>
          <w:color w:val="auto"/>
          <w:spacing w:val="-2"/>
          <w:sz w:val="18"/>
          <w:szCs w:val="18"/>
          <w:lang w:val="en-US"/>
        </w:rPr>
        <w:t>Interpretative or opinion.  Offers</w:t>
      </w:r>
      <w:r w:rsidRPr="00D261FE">
        <w:rPr>
          <w:rFonts w:ascii="Calibri" w:hAnsi="Calibri" w:cs="Calibri"/>
          <w:color w:val="auto"/>
          <w:spacing w:val="-2"/>
          <w:sz w:val="18"/>
          <w:szCs w:val="18"/>
          <w:lang w:val="en-US"/>
        </w:rPr>
        <w:t xml:space="preserve"> </w:t>
      </w:r>
      <w:r w:rsidR="00B11C32" w:rsidRPr="00D261FE">
        <w:rPr>
          <w:rFonts w:ascii="Calibri" w:hAnsi="Calibri" w:cs="Calibri"/>
          <w:color w:val="auto"/>
          <w:spacing w:val="-2"/>
          <w:sz w:val="18"/>
          <w:szCs w:val="18"/>
          <w:lang w:val="en-US"/>
        </w:rPr>
        <w:t>judgment</w:t>
      </w:r>
      <w:r w:rsidRPr="00D261FE">
        <w:rPr>
          <w:rFonts w:ascii="Calibri" w:hAnsi="Calibri" w:cs="Calibri"/>
          <w:color w:val="auto"/>
          <w:spacing w:val="-2"/>
          <w:sz w:val="18"/>
          <w:szCs w:val="18"/>
          <w:lang w:val="en-US"/>
        </w:rPr>
        <w:t xml:space="preserve"> or subjective interpretations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jc w:val="both"/>
        <w:rPr>
          <w:rFonts w:ascii="Calibri" w:hAnsi="Calibri" w:cs="Calibri"/>
          <w:color w:val="auto"/>
          <w:spacing w:val="-3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</w:t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pacing w:val="-3"/>
          <w:sz w:val="18"/>
          <w:szCs w:val="18"/>
          <w:lang w:val="en-US"/>
        </w:rPr>
        <w:t>Educational. Seeks to teach in a clear, concise manner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jc w:val="both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</w:t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- 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NO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 xml:space="preserve">  A complaint or exposure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 With intent to demand change or social protest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jc w:val="both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</w:t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NO</w:t>
      </w:r>
      <w:r w:rsidR="00E22ED3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Enquiry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 Functions are a reference or guide to consult scientific or technical issues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295871" w:rsidRPr="008D624A" w:rsidRDefault="00295871" w:rsidP="005D7A9C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Type of message transmitted.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>[Multiresponse]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 xml:space="preserve">YES - </w:t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Scientific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 xml:space="preserve"> - 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Healthcare and/or management</w:t>
      </w:r>
    </w:p>
    <w:p w:rsidR="00E5088D" w:rsidRPr="002F2B05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GB"/>
          <w:rPrChange w:id="11" w:author="Josemi-OCIO-" w:date="2017-09-07T09:46:00Z">
            <w:rPr>
              <w:rFonts w:ascii="Calibri" w:hAnsi="Calibri" w:cs="Calibri"/>
              <w:color w:val="auto"/>
              <w:sz w:val="18"/>
              <w:szCs w:val="18"/>
            </w:rPr>
          </w:rPrChange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Professional.</w:t>
      </w:r>
    </w:p>
    <w:p w:rsidR="00E5088D" w:rsidRPr="002F2B05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GB"/>
          <w:rPrChange w:id="12" w:author="Josemi-OCIO-" w:date="2017-09-07T09:46:00Z">
            <w:rPr>
              <w:rFonts w:ascii="Calibri" w:hAnsi="Calibri" w:cs="Calibri"/>
              <w:color w:val="auto"/>
              <w:sz w:val="18"/>
              <w:szCs w:val="18"/>
            </w:rPr>
          </w:rPrChange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</w:t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- 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Social.</w:t>
      </w:r>
    </w:p>
    <w:p w:rsidR="00E5088D" w:rsidRPr="002F2B05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GB"/>
          <w:rPrChange w:id="13" w:author="Josemi-OCIO-" w:date="2017-09-07T09:46:00Z">
            <w:rPr>
              <w:rFonts w:ascii="Calibri" w:hAnsi="Calibri" w:cs="Calibri"/>
              <w:color w:val="auto"/>
              <w:sz w:val="18"/>
              <w:szCs w:val="18"/>
            </w:rPr>
          </w:rPrChange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- 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Other.</w:t>
      </w:r>
    </w:p>
    <w:p w:rsidR="00295871" w:rsidRPr="002F2B05" w:rsidRDefault="00295871" w:rsidP="005D7A9C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b/>
          <w:bCs/>
          <w:color w:val="auto"/>
          <w:sz w:val="18"/>
          <w:szCs w:val="18"/>
          <w:lang w:val="en-GB"/>
          <w:rPrChange w:id="14" w:author="Josemi-OCIO-" w:date="2017-09-07T09:46:00Z">
            <w:rPr>
              <w:rFonts w:ascii="Calibri" w:hAnsi="Calibri" w:cs="Calibri"/>
              <w:b/>
              <w:bCs/>
              <w:color w:val="auto"/>
              <w:sz w:val="18"/>
              <w:szCs w:val="18"/>
            </w:rPr>
          </w:rPrChange>
        </w:rPr>
      </w:pP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Main target group for the document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1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General Public [excluding direct messages to family members and/or patients].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pacing w:val="-2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2 </w:t>
      </w:r>
      <w:r w:rsidRPr="00D261FE">
        <w:rPr>
          <w:rFonts w:ascii="Calibri" w:hAnsi="Calibri" w:cs="Calibri"/>
          <w:color w:val="auto"/>
          <w:spacing w:val="-2"/>
          <w:sz w:val="18"/>
          <w:szCs w:val="18"/>
          <w:lang w:val="en-US"/>
        </w:rPr>
        <w:t>Professionals from the specific PC community: doctors, nurses, carers, psychologists, social workers, volunteers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3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Healthcare professionals in general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4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Patients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5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Family members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6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Others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295871" w:rsidRPr="008D624A" w:rsidRDefault="00295871" w:rsidP="005D7A9C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Section where the document is found</w:t>
      </w:r>
    </w:p>
    <w:p w:rsidR="00E5088D" w:rsidRPr="002F2B05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GB"/>
          <w:rPrChange w:id="15" w:author="Josemi-OCIO-" w:date="2017-09-07T09:46:00Z">
            <w:rPr>
              <w:rFonts w:ascii="Calibri" w:hAnsi="Calibri" w:cs="Calibri"/>
              <w:b/>
              <w:color w:val="auto"/>
              <w:sz w:val="18"/>
              <w:szCs w:val="18"/>
            </w:rPr>
          </w:rPrChange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1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Home News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2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Health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3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Culture and/or Society.</w:t>
      </w:r>
    </w:p>
    <w:p w:rsidR="00E5088D" w:rsidRPr="008D624A" w:rsidRDefault="002A7F60" w:rsidP="002A7F60">
      <w:pPr>
        <w:pStyle w:val="Prrafobsico"/>
        <w:tabs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4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Other</w:t>
      </w:r>
    </w:p>
    <w:p w:rsidR="00295871" w:rsidRPr="008D624A" w:rsidRDefault="00295871" w:rsidP="005D7A9C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Issues discussed in the article/video/audio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[Multirresponse]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>General concepts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Patient quality of life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Style w:val="Negritas"/>
          <w:rFonts w:ascii="Calibri" w:hAnsi="Calibri" w:cs="Calibri"/>
          <w:b w:val="0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Symptom or pain management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End of life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erminal illnes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Style w:val="Negritas"/>
          <w:rFonts w:ascii="Calibri" w:hAnsi="Calibri" w:cs="Calibri"/>
          <w:b w:val="0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Extension of palliative care to chronic illnesse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="00E22ED3"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="00E22ED3"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>T</w:t>
      </w:r>
      <w:r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>he patient's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</w:t>
      </w:r>
      <w:r w:rsidR="00E22ED3" w:rsidRPr="00D261FE">
        <w:rPr>
          <w:rFonts w:ascii="Calibri" w:hAnsi="Calibri" w:cs="Calibri"/>
          <w:color w:val="auto"/>
          <w:sz w:val="18"/>
          <w:szCs w:val="18"/>
          <w:lang w:val="en-US"/>
        </w:rPr>
        <w:t>f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amily environment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>Healthcare practice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AA6B29">
        <w:rPr>
          <w:rFonts w:ascii="Calibri" w:hAnsi="Calibri" w:cs="Calibri"/>
          <w:bCs/>
          <w:color w:val="auto"/>
          <w:sz w:val="18"/>
          <w:szCs w:val="18"/>
          <w:lang w:val="en-US"/>
        </w:rPr>
        <w:t>The importance of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integral PC assistance . 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importance of communication with healthcare workers/patients/family members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im</w:t>
      </w:r>
      <w:r w:rsidR="00E22ED3" w:rsidRPr="00D261FE">
        <w:rPr>
          <w:rFonts w:ascii="Calibri" w:hAnsi="Calibri" w:cs="Calibri"/>
          <w:color w:val="auto"/>
          <w:sz w:val="18"/>
          <w:szCs w:val="18"/>
          <w:lang w:val="en-US"/>
        </w:rPr>
        <w:t>portance of giving a greater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or emphasis to primary healthcare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color w:val="auto"/>
          <w:sz w:val="18"/>
          <w:szCs w:val="18"/>
          <w:lang w:val="en-US"/>
        </w:rPr>
        <w:t>YES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</w:t>
      </w:r>
      <w:r w:rsidR="00B11C32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   </w:t>
      </w:r>
      <w:r w:rsidR="00E22ED3">
        <w:rPr>
          <w:rFonts w:ascii="Calibri" w:hAnsi="Calibri" w:cs="Calibri"/>
          <w:bCs/>
          <w:color w:val="auto"/>
          <w:sz w:val="18"/>
          <w:szCs w:val="18"/>
          <w:lang w:val="en-US"/>
        </w:rPr>
        <w:t xml:space="preserve">Patient care provided </w:t>
      </w:r>
      <w:r w:rsidR="00B11C32">
        <w:rPr>
          <w:rFonts w:ascii="Calibri" w:hAnsi="Calibri" w:cs="Calibri"/>
          <w:bCs/>
          <w:color w:val="auto"/>
          <w:sz w:val="18"/>
          <w:szCs w:val="18"/>
          <w:lang w:val="en-US"/>
        </w:rPr>
        <w:t>at</w:t>
      </w:r>
      <w:r w:rsidR="00E22ED3">
        <w:rPr>
          <w:rFonts w:ascii="Calibri" w:hAnsi="Calibri" w:cs="Calibri"/>
          <w:bCs/>
          <w:color w:val="auto"/>
          <w:sz w:val="18"/>
          <w:szCs w:val="18"/>
          <w:lang w:val="en-US"/>
        </w:rPr>
        <w:t xml:space="preserve"> the family home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Helping the family during </w:t>
      </w:r>
      <w:r w:rsidR="00B11C32" w:rsidRPr="00D261FE">
        <w:rPr>
          <w:rFonts w:ascii="Calibri" w:hAnsi="Calibri" w:cs="Calibri"/>
          <w:color w:val="auto"/>
          <w:sz w:val="18"/>
          <w:szCs w:val="18"/>
          <w:lang w:val="en-US"/>
        </w:rPr>
        <w:t>bereavement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>Opioids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Addiction and side effects due to opioid consumption.</w:t>
      </w:r>
    </w:p>
    <w:p w:rsidR="00E5088D" w:rsidRPr="008D624A" w:rsidRDefault="00E22ED3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="002A7F60" w:rsidRPr="00D261FE">
        <w:rPr>
          <w:rFonts w:ascii="Calibri" w:hAnsi="Calibri" w:cs="Calibri"/>
          <w:color w:val="auto"/>
          <w:sz w:val="18"/>
          <w:szCs w:val="18"/>
          <w:lang w:val="en-US"/>
        </w:rPr>
        <w:t>Opioid use is linked to death.</w:t>
      </w:r>
    </w:p>
    <w:p w:rsidR="00E5088D" w:rsidRPr="008D624A" w:rsidRDefault="00E22ED3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="002A7F60" w:rsidRPr="00D261FE">
        <w:rPr>
          <w:rFonts w:ascii="Calibri" w:hAnsi="Calibri" w:cs="Calibri"/>
          <w:color w:val="auto"/>
          <w:sz w:val="18"/>
          <w:szCs w:val="18"/>
          <w:lang w:val="en-US"/>
        </w:rPr>
        <w:t>Assimilation of the use of morphine and other opioids in the final stage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>Death and Euthanasia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="00E22ED3"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association between PC and the idea of death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="00E22ED3"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association between PC and the idea of euthanasia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="00E22ED3"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PC is linked to the suspension of treatment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="00E22ED3"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proofErr w:type="spellStart"/>
      <w:r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>Defence</w:t>
      </w:r>
      <w:proofErr w:type="spellEnd"/>
      <w:r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 xml:space="preserve"> of euthanasia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="00E22ED3"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>Rejection of euthanasia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lastRenderedPageBreak/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Concept of "dignified death"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>Socioeconomic aspects</w:t>
      </w:r>
    </w:p>
    <w:p w:rsidR="00E5088D" w:rsidRPr="008D624A" w:rsidRDefault="00E22ED3" w:rsidP="002A7F60">
      <w:pPr>
        <w:pStyle w:val="Prrafobsico"/>
        <w:tabs>
          <w:tab w:val="left" w:pos="198"/>
          <w:tab w:val="left" w:pos="1134"/>
          <w:tab w:val="left" w:pos="1701"/>
          <w:tab w:val="left" w:pos="2694"/>
          <w:tab w:val="left" w:pos="6237"/>
        </w:tabs>
        <w:suppressAutoHyphens/>
        <w:spacing w:after="10"/>
        <w:ind w:left="1701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 PC as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 xml:space="preserve"> an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issue</w:t>
      </w:r>
      <w:r w:rsidR="002A7F60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in 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 xml:space="preserve">the </w:t>
      </w:r>
      <w:proofErr w:type="spellStart"/>
      <w:r w:rsidR="002A7F60" w:rsidRPr="00D261FE">
        <w:rPr>
          <w:rFonts w:ascii="Calibri" w:hAnsi="Calibri" w:cs="Calibri"/>
          <w:color w:val="auto"/>
          <w:sz w:val="18"/>
          <w:szCs w:val="18"/>
          <w:lang w:val="en-US"/>
        </w:rPr>
        <w:t>programmes</w:t>
      </w:r>
      <w:proofErr w:type="spellEnd"/>
      <w:r w:rsidR="002A7F60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of </w:t>
      </w:r>
      <w:r w:rsidR="00B11C32" w:rsidRPr="00D261FE">
        <w:rPr>
          <w:rFonts w:ascii="Calibri" w:hAnsi="Calibri" w:cs="Calibri"/>
          <w:color w:val="auto"/>
          <w:sz w:val="18"/>
          <w:szCs w:val="18"/>
          <w:lang w:val="en-US"/>
        </w:rPr>
        <w:t>political</w:t>
      </w:r>
      <w:r w:rsidR="002A7F60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parties, the Government (Ministry of Health)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</w:t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- NO</w:t>
      </w:r>
      <w:r w:rsidR="00E22ED3" w:rsidRPr="00E22ED3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  </w:t>
      </w:r>
      <w:r w:rsidR="00E22ED3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Economic crisis and </w:t>
      </w:r>
      <w:r w:rsidR="00B11C32" w:rsidRPr="00D261FE">
        <w:rPr>
          <w:rFonts w:ascii="Calibri" w:hAnsi="Calibri" w:cs="Calibri"/>
          <w:color w:val="auto"/>
          <w:sz w:val="18"/>
          <w:szCs w:val="18"/>
          <w:lang w:val="en-US"/>
        </w:rPr>
        <w:t>incidence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in healthcare resources dedicated to PC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E5088D" w:rsidP="008D624A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2A7F60" w:rsidRPr="008D624A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Legal aspects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 xml:space="preserve">YES - </w:t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NO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 xml:space="preserve">  The need for a law on PC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Writing up a will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>Professional aspects</w:t>
      </w:r>
    </w:p>
    <w:p w:rsidR="0023682A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="00E22ED3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need for training and professional accreditation in CP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Differences and/or lack of </w:t>
      </w:r>
      <w:proofErr w:type="spellStart"/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interprofessional</w:t>
      </w:r>
      <w:proofErr w:type="spellEnd"/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agreement on PC.</w:t>
      </w:r>
    </w:p>
    <w:p w:rsidR="00E5088D" w:rsidRPr="008D624A" w:rsidRDefault="008D624A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Ethical aspects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  <w:t xml:space="preserve"> </w:t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need for ethical committees in PC.</w:t>
      </w:r>
    </w:p>
    <w:p w:rsidR="00295871" w:rsidRPr="008D624A" w:rsidRDefault="00295871" w:rsidP="005D7A9C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 xml:space="preserve">Statements and Resources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[</w:t>
      </w:r>
      <w:proofErr w:type="spellStart"/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Multirresponse</w:t>
      </w:r>
      <w:proofErr w:type="spellEnd"/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]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Contains statements from doctor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Contains statements from patient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Contains 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>statements from family member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B11C32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B11C32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="00B11C32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Contains statements from scientist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Contains statements from politici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>ans.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Contai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>ns bibliographical reference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E22ED3" w:rsidRPr="00E22ED3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E22ED3" w:rsidRPr="00E22ED3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Contains data /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figures.</w:t>
      </w:r>
    </w:p>
    <w:p w:rsidR="00295871" w:rsidRPr="008D624A" w:rsidRDefault="00295871" w:rsidP="00AE1A7C">
      <w:pPr>
        <w:pStyle w:val="Prrafobsico"/>
        <w:tabs>
          <w:tab w:val="left" w:pos="198"/>
          <w:tab w:val="left" w:pos="567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8D624A" w:rsidRDefault="002A7F60" w:rsidP="002A7F60">
      <w:pPr>
        <w:pStyle w:val="Prrafobsico"/>
        <w:tabs>
          <w:tab w:val="left" w:pos="198"/>
          <w:tab w:val="left" w:pos="567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bCs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Tone</w:t>
      </w:r>
    </w:p>
    <w:p w:rsidR="00E5088D" w:rsidRPr="008D624A" w:rsidRDefault="002A7F60" w:rsidP="002A7F60">
      <w:pPr>
        <w:pStyle w:val="Prrafobsico"/>
        <w:tabs>
          <w:tab w:val="left" w:pos="198"/>
          <w:tab w:val="left" w:pos="567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1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Neutral/Aseptic</w:t>
      </w:r>
      <w:r w:rsidR="00E22ED3" w:rsidRPr="00D261FE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b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ab/>
        <w:t xml:space="preserve">2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Emotional</w:t>
      </w: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.</w:t>
      </w:r>
    </w:p>
    <w:p w:rsidR="00295871" w:rsidRPr="008D624A" w:rsidRDefault="00295871" w:rsidP="005D7A9C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Type of Language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 w:eastAsia="ja-JP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  <w:t xml:space="preserve">1 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Common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, easy for everybody to understand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  <w:t>2 Educated, includes some technical terms, aimed at those with a medium-high educational level</w:t>
      </w:r>
      <w:r w:rsidR="00AA6B29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  <w:t>3 Technical, with terminology, technicalities and acronyms which would only be understood by other professionals.</w:t>
      </w:r>
    </w:p>
    <w:p w:rsidR="00295871" w:rsidRPr="008D624A" w:rsidRDefault="00295871" w:rsidP="005D7A9C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Documentation from the journalistic point of view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1. Seems to be </w:t>
      </w:r>
      <w:proofErr w:type="spellStart"/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appropiate</w:t>
      </w:r>
      <w:r w:rsidR="00F15225">
        <w:rPr>
          <w:rFonts w:ascii="Calibri" w:hAnsi="Calibri" w:cs="Calibri"/>
          <w:color w:val="auto"/>
          <w:sz w:val="18"/>
          <w:szCs w:val="18"/>
          <w:lang w:val="en-US"/>
        </w:rPr>
        <w:t>ly</w:t>
      </w:r>
      <w:proofErr w:type="spellEnd"/>
      <w:r w:rsidR="008D624A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documented</w:t>
      </w:r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2. Does not seem </w:t>
      </w:r>
      <w:r w:rsidR="00F15225">
        <w:rPr>
          <w:rFonts w:ascii="Calibri" w:hAnsi="Calibri" w:cs="Calibri"/>
          <w:color w:val="auto"/>
          <w:sz w:val="18"/>
          <w:szCs w:val="18"/>
          <w:lang w:val="en-US"/>
        </w:rPr>
        <w:t xml:space="preserve">to be </w:t>
      </w:r>
      <w:proofErr w:type="spellStart"/>
      <w:r w:rsidR="008D624A">
        <w:rPr>
          <w:rFonts w:ascii="Calibri" w:hAnsi="Calibri" w:cs="Calibri"/>
          <w:color w:val="auto"/>
          <w:sz w:val="18"/>
          <w:szCs w:val="18"/>
          <w:lang w:val="en-US"/>
        </w:rPr>
        <w:t>appropiate</w:t>
      </w:r>
      <w:r w:rsidR="00F15225">
        <w:rPr>
          <w:rFonts w:ascii="Calibri" w:hAnsi="Calibri" w:cs="Calibri"/>
          <w:color w:val="auto"/>
          <w:sz w:val="18"/>
          <w:szCs w:val="18"/>
          <w:lang w:val="en-US"/>
        </w:rPr>
        <w:t>ly</w:t>
      </w:r>
      <w:proofErr w:type="spellEnd"/>
      <w:r w:rsidR="008D624A" w:rsidRPr="00D261FE">
        <w:rPr>
          <w:rFonts w:ascii="Calibri" w:hAnsi="Calibri" w:cs="Calibri"/>
          <w:color w:val="auto"/>
          <w:sz w:val="18"/>
          <w:szCs w:val="18"/>
          <w:lang w:val="en-US"/>
        </w:rPr>
        <w:t xml:space="preserve">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documented and distorts the reality of palliative care.</w:t>
      </w:r>
    </w:p>
    <w:p w:rsidR="00295871" w:rsidRPr="008D624A" w:rsidRDefault="00295871" w:rsidP="008A131D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outlineLvl w:val="0"/>
        <w:rPr>
          <w:rStyle w:val="Negritas"/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olor w:val="auto"/>
          <w:sz w:val="18"/>
          <w:szCs w:val="18"/>
          <w:lang w:val="en-US"/>
        </w:rPr>
        <w:t>The journalistic point of entry of the article/audio/video to attract readers' attention is... (Multiresponse)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Human interest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The important point includes political, social and economic factor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Progress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>Conflict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ab/>
      </w:r>
      <w:r w:rsidRPr="00D261FE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="00177539" w:rsidRPr="00D261FE">
        <w:rPr>
          <w:rFonts w:ascii="Calibri" w:hAnsi="Calibri" w:cs="Calibri"/>
          <w:color w:val="auto"/>
          <w:sz w:val="18"/>
          <w:szCs w:val="18"/>
          <w:lang w:val="en-US"/>
        </w:rPr>
        <w:t>Out of the ordinary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8D624A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  <w:lang w:val="en-US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bCs/>
          <w:color w:val="auto"/>
          <w:sz w:val="18"/>
          <w:szCs w:val="18"/>
          <w:lang w:val="en-US"/>
        </w:rPr>
        <w:t>Famous people mentioned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.</w:t>
      </w:r>
    </w:p>
    <w:p w:rsidR="00E5088D" w:rsidRPr="00D261FE" w:rsidRDefault="002A7F60" w:rsidP="002A7F60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ind w:left="567"/>
        <w:rPr>
          <w:rFonts w:ascii="Calibri" w:hAnsi="Calibri" w:cs="Calibri"/>
          <w:color w:val="auto"/>
          <w:sz w:val="18"/>
          <w:szCs w:val="18"/>
        </w:rPr>
      </w:pP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ab/>
      </w:r>
      <w:r w:rsidR="00177539" w:rsidRPr="00177539">
        <w:rPr>
          <w:rFonts w:ascii="Calibri" w:hAnsi="Calibri" w:cs="Calibri"/>
          <w:b/>
          <w:bCs/>
          <w:caps/>
          <w:color w:val="auto"/>
          <w:sz w:val="18"/>
          <w:szCs w:val="18"/>
          <w:lang w:val="en-US"/>
        </w:rPr>
        <w:t>YES - NO</w:t>
      </w:r>
      <w:r w:rsidR="00177539" w:rsidRPr="00177539">
        <w:rPr>
          <w:rFonts w:ascii="Calibri" w:hAnsi="Calibri" w:cs="Calibri"/>
          <w:color w:val="auto"/>
          <w:sz w:val="18"/>
          <w:szCs w:val="18"/>
          <w:lang w:val="en-US"/>
        </w:rPr>
        <w:t xml:space="preserve">  </w:t>
      </w:r>
      <w:r w:rsidRPr="00D261FE">
        <w:rPr>
          <w:rFonts w:ascii="Calibri" w:hAnsi="Calibri" w:cs="Calibri"/>
          <w:color w:val="auto"/>
          <w:sz w:val="18"/>
          <w:szCs w:val="18"/>
          <w:lang w:val="en-US"/>
        </w:rPr>
        <w:t>Other.</w:t>
      </w:r>
    </w:p>
    <w:p w:rsidR="00E5088D" w:rsidRPr="00D261FE" w:rsidRDefault="00E5088D" w:rsidP="00E5088D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rPr>
          <w:rStyle w:val="Negritas"/>
          <w:rFonts w:ascii="Calibri" w:hAnsi="Calibri" w:cs="Calibri"/>
          <w:b w:val="0"/>
          <w:bCs w:val="0"/>
          <w:color w:val="auto"/>
          <w:sz w:val="18"/>
          <w:szCs w:val="18"/>
        </w:rPr>
      </w:pPr>
    </w:p>
    <w:p w:rsidR="00E5088D" w:rsidRPr="00D261FE" w:rsidRDefault="00E5088D" w:rsidP="00E5088D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rPr>
          <w:rFonts w:ascii="Calibri" w:hAnsi="Calibri" w:cs="Calibri"/>
          <w:color w:val="auto"/>
          <w:sz w:val="18"/>
          <w:szCs w:val="18"/>
        </w:rPr>
      </w:pPr>
    </w:p>
    <w:p w:rsidR="00E5088D" w:rsidRPr="00E41BE9" w:rsidRDefault="00E5088D" w:rsidP="00E5088D">
      <w:pPr>
        <w:pStyle w:val="Prrafobsico"/>
        <w:tabs>
          <w:tab w:val="left" w:pos="198"/>
          <w:tab w:val="left" w:pos="426"/>
          <w:tab w:val="left" w:pos="1134"/>
          <w:tab w:val="left" w:pos="1701"/>
          <w:tab w:val="left" w:pos="2268"/>
          <w:tab w:val="left" w:pos="6237"/>
        </w:tabs>
        <w:suppressAutoHyphens/>
        <w:spacing w:after="10"/>
        <w:rPr>
          <w:rFonts w:ascii="Calibri" w:hAnsi="Calibri" w:cs="Calibri"/>
          <w:color w:val="auto"/>
          <w:sz w:val="16"/>
          <w:szCs w:val="18"/>
        </w:rPr>
      </w:pPr>
    </w:p>
    <w:sectPr w:rsidR="00E5088D" w:rsidRPr="00E41BE9" w:rsidSect="002A7F60">
      <w:type w:val="continuous"/>
      <w:pgSz w:w="11906" w:h="16838"/>
      <w:pgMar w:top="1247" w:right="720" w:bottom="567" w:left="720" w:header="567" w:footer="1134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3D99" w:rsidRDefault="00C63D99">
      <w:r>
        <w:separator/>
      </w:r>
    </w:p>
  </w:endnote>
  <w:endnote w:type="continuationSeparator" w:id="0">
    <w:p w:rsidR="00C63D99" w:rsidRDefault="00C63D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ntonSans-Light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entonSans-Bold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3D99" w:rsidRDefault="00C63D99">
      <w:r>
        <w:separator/>
      </w:r>
    </w:p>
  </w:footnote>
  <w:footnote w:type="continuationSeparator" w:id="0">
    <w:p w:rsidR="00C63D99" w:rsidRDefault="00C63D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5E78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F395F"/>
    <w:multiLevelType w:val="hybridMultilevel"/>
    <w:tmpl w:val="BD2A8EDA"/>
    <w:lvl w:ilvl="0" w:tplc="BACCDCAE">
      <w:start w:val="9"/>
      <w:numFmt w:val="bullet"/>
      <w:lvlText w:val="-"/>
      <w:lvlJc w:val="left"/>
      <w:pPr>
        <w:ind w:left="1060" w:hanging="360"/>
      </w:pPr>
      <w:rPr>
        <w:rFonts w:ascii="BentonSans-Light" w:eastAsia="Cambria" w:hAnsi="BentonSans-Light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780" w:hanging="360"/>
      </w:pPr>
      <w:rPr>
        <w:rFonts w:ascii="Courier" w:hAnsi="Courier" w:hint="default"/>
      </w:rPr>
    </w:lvl>
    <w:lvl w:ilvl="2" w:tplc="04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0" w:hanging="360"/>
      </w:pPr>
      <w:rPr>
        <w:rFonts w:ascii="Courier" w:hAnsi="Courier" w:hint="default"/>
      </w:rPr>
    </w:lvl>
    <w:lvl w:ilvl="5" w:tplc="04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0" w:hanging="360"/>
      </w:pPr>
      <w:rPr>
        <w:rFonts w:ascii="Courier" w:hAnsi="Courier" w:hint="default"/>
      </w:rPr>
    </w:lvl>
    <w:lvl w:ilvl="8" w:tplc="04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>
    <w:nsid w:val="0E7C5350"/>
    <w:multiLevelType w:val="hybridMultilevel"/>
    <w:tmpl w:val="ADCE5E56"/>
    <w:lvl w:ilvl="0" w:tplc="A8101DFC">
      <w:start w:val="6"/>
      <w:numFmt w:val="bullet"/>
      <w:lvlText w:val="-"/>
      <w:lvlJc w:val="left"/>
      <w:pPr>
        <w:ind w:left="920" w:hanging="360"/>
      </w:pPr>
      <w:rPr>
        <w:rFonts w:ascii="BentonSans-Light" w:eastAsia="Cambria" w:hAnsi="BentonSans-Light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640" w:hanging="360"/>
      </w:pPr>
      <w:rPr>
        <w:rFonts w:ascii="Courier" w:hAnsi="Courier" w:hint="default"/>
      </w:rPr>
    </w:lvl>
    <w:lvl w:ilvl="2" w:tplc="040A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800" w:hanging="360"/>
      </w:pPr>
      <w:rPr>
        <w:rFonts w:ascii="Courier" w:hAnsi="Courier" w:hint="default"/>
      </w:rPr>
    </w:lvl>
    <w:lvl w:ilvl="5" w:tplc="040A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960" w:hanging="360"/>
      </w:pPr>
      <w:rPr>
        <w:rFonts w:ascii="Courier" w:hAnsi="Courier" w:hint="default"/>
      </w:rPr>
    </w:lvl>
    <w:lvl w:ilvl="8" w:tplc="040A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>
    <w:nsid w:val="18936D28"/>
    <w:multiLevelType w:val="hybridMultilevel"/>
    <w:tmpl w:val="BB949880"/>
    <w:lvl w:ilvl="0" w:tplc="F92A51D4">
      <w:start w:val="6"/>
      <w:numFmt w:val="bullet"/>
      <w:lvlText w:val="-"/>
      <w:lvlJc w:val="left"/>
      <w:pPr>
        <w:ind w:left="560" w:hanging="360"/>
      </w:pPr>
      <w:rPr>
        <w:rFonts w:ascii="BentonSans-Light" w:eastAsia="Cambria" w:hAnsi="BentonSans-Light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280" w:hanging="360"/>
      </w:pPr>
      <w:rPr>
        <w:rFonts w:ascii="Courier" w:hAnsi="Courier" w:hint="default"/>
      </w:rPr>
    </w:lvl>
    <w:lvl w:ilvl="2" w:tplc="040A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440" w:hanging="360"/>
      </w:pPr>
      <w:rPr>
        <w:rFonts w:ascii="Courier" w:hAnsi="Courier" w:hint="default"/>
      </w:rPr>
    </w:lvl>
    <w:lvl w:ilvl="5" w:tplc="040A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600" w:hanging="360"/>
      </w:pPr>
      <w:rPr>
        <w:rFonts w:ascii="Courier" w:hAnsi="Courier" w:hint="default"/>
      </w:rPr>
    </w:lvl>
    <w:lvl w:ilvl="8" w:tplc="040A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7E5B2F61"/>
    <w:multiLevelType w:val="hybridMultilevel"/>
    <w:tmpl w:val="BC20CB9E"/>
    <w:lvl w:ilvl="0" w:tplc="3264ADCA">
      <w:start w:val="17"/>
      <w:numFmt w:val="bullet"/>
      <w:lvlText w:val="-"/>
      <w:lvlJc w:val="left"/>
      <w:pPr>
        <w:ind w:left="720" w:hanging="360"/>
      </w:pPr>
      <w:rPr>
        <w:rFonts w:ascii="BentonSans-Light" w:eastAsia="Cambria" w:hAnsi="BentonSans-Light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hideSpellingErrors/>
  <w:hideGrammaticalErrors/>
  <w:proofState w:spelling="clean"/>
  <w:stylePaneFormatFilter w:val="3F01"/>
  <w:stylePaneSortMethod w:val="0000"/>
  <w:trackRevisions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F12EE"/>
    <w:rsid w:val="00004C0F"/>
    <w:rsid w:val="000A0B7D"/>
    <w:rsid w:val="001700FD"/>
    <w:rsid w:val="00177539"/>
    <w:rsid w:val="001A7C8D"/>
    <w:rsid w:val="001B7802"/>
    <w:rsid w:val="001E7A2C"/>
    <w:rsid w:val="001F6A87"/>
    <w:rsid w:val="0023682A"/>
    <w:rsid w:val="00253473"/>
    <w:rsid w:val="00295871"/>
    <w:rsid w:val="002A7F60"/>
    <w:rsid w:val="002C0231"/>
    <w:rsid w:val="002D0BDB"/>
    <w:rsid w:val="002F166D"/>
    <w:rsid w:val="002F2B05"/>
    <w:rsid w:val="003022FD"/>
    <w:rsid w:val="003D1187"/>
    <w:rsid w:val="003E2E8E"/>
    <w:rsid w:val="003F12EE"/>
    <w:rsid w:val="003F3D2C"/>
    <w:rsid w:val="00444896"/>
    <w:rsid w:val="004B5678"/>
    <w:rsid w:val="004E03A9"/>
    <w:rsid w:val="00527BE0"/>
    <w:rsid w:val="005C12A2"/>
    <w:rsid w:val="005D7A9C"/>
    <w:rsid w:val="006014AA"/>
    <w:rsid w:val="0062382D"/>
    <w:rsid w:val="00652A62"/>
    <w:rsid w:val="006577FD"/>
    <w:rsid w:val="007408BF"/>
    <w:rsid w:val="00772002"/>
    <w:rsid w:val="0080697B"/>
    <w:rsid w:val="00847D9F"/>
    <w:rsid w:val="008A131D"/>
    <w:rsid w:val="008D624A"/>
    <w:rsid w:val="009177BE"/>
    <w:rsid w:val="00A35C86"/>
    <w:rsid w:val="00A526C4"/>
    <w:rsid w:val="00A64E9E"/>
    <w:rsid w:val="00AA6B29"/>
    <w:rsid w:val="00AB40C1"/>
    <w:rsid w:val="00AE1A7C"/>
    <w:rsid w:val="00B11C32"/>
    <w:rsid w:val="00B34DC4"/>
    <w:rsid w:val="00C05C8D"/>
    <w:rsid w:val="00C5693F"/>
    <w:rsid w:val="00C63D99"/>
    <w:rsid w:val="00D261FE"/>
    <w:rsid w:val="00DC5D7C"/>
    <w:rsid w:val="00DF0CCD"/>
    <w:rsid w:val="00E22ED3"/>
    <w:rsid w:val="00E24D36"/>
    <w:rsid w:val="00E41BE9"/>
    <w:rsid w:val="00E4631A"/>
    <w:rsid w:val="00E5088D"/>
    <w:rsid w:val="00E539F0"/>
    <w:rsid w:val="00E73D65"/>
    <w:rsid w:val="00E808DE"/>
    <w:rsid w:val="00F15225"/>
    <w:rsid w:val="00F3309F"/>
    <w:rsid w:val="00F35282"/>
    <w:rsid w:val="00F571E5"/>
    <w:rsid w:val="00F854CC"/>
    <w:rsid w:val="00F902DE"/>
    <w:rsid w:val="00FE4A0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69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5E4BA8"/>
    <w:rPr>
      <w:rFonts w:ascii="Georgia" w:hAnsi="Georgia"/>
      <w:spacing w:val="60"/>
      <w:sz w:val="21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bsico">
    <w:name w:val="[Párrafo básico]"/>
    <w:basedOn w:val="Ningnestilodeprrafo"/>
    <w:uiPriority w:val="99"/>
    <w:rsid w:val="003F12EE"/>
  </w:style>
  <w:style w:type="paragraph" w:customStyle="1" w:styleId="Ningnestilodeprrafo">
    <w:name w:val="[Ningún estilo de párrafo]"/>
    <w:rsid w:val="003F12EE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 w:cs="Times-Roman"/>
      <w:color w:val="000000"/>
      <w:sz w:val="24"/>
      <w:szCs w:val="24"/>
      <w:lang w:eastAsia="en-US"/>
    </w:rPr>
  </w:style>
  <w:style w:type="character" w:customStyle="1" w:styleId="Negritas">
    <w:name w:val="Negritas"/>
    <w:uiPriority w:val="99"/>
    <w:rsid w:val="003F12EE"/>
    <w:rPr>
      <w:rFonts w:ascii="BentonSans-Bold" w:hAnsi="BentonSans-Bold" w:cs="BentonSans-Bold"/>
      <w:b/>
      <w:bCs/>
      <w:sz w:val="19"/>
      <w:szCs w:val="19"/>
    </w:rPr>
  </w:style>
  <w:style w:type="paragraph" w:styleId="Encabezado">
    <w:name w:val="header"/>
    <w:basedOn w:val="Normal"/>
    <w:link w:val="EncabezadoCar"/>
    <w:uiPriority w:val="99"/>
    <w:unhideWhenUsed/>
    <w:rsid w:val="000F329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0F329F"/>
    <w:rPr>
      <w:rFonts w:ascii="Georgia" w:hAnsi="Georgia"/>
      <w:spacing w:val="60"/>
      <w:sz w:val="21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0F329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0F329F"/>
    <w:rPr>
      <w:rFonts w:ascii="Georgia" w:hAnsi="Georgia"/>
      <w:spacing w:val="60"/>
      <w:sz w:val="21"/>
      <w:szCs w:val="24"/>
      <w:lang w:eastAsia="en-US"/>
    </w:rPr>
  </w:style>
  <w:style w:type="character" w:styleId="Refdecomentario">
    <w:name w:val="annotation reference"/>
    <w:rsid w:val="002D78DA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2D78DA"/>
    <w:rPr>
      <w:sz w:val="20"/>
      <w:szCs w:val="20"/>
    </w:rPr>
  </w:style>
  <w:style w:type="character" w:customStyle="1" w:styleId="TextocomentarioCar">
    <w:name w:val="Texto comentario Car"/>
    <w:link w:val="Textocomentario"/>
    <w:rsid w:val="002D78DA"/>
    <w:rPr>
      <w:rFonts w:ascii="Georgia" w:hAnsi="Georgia"/>
      <w:spacing w:val="60"/>
      <w:lang w:val="es-ES_tradnl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2D78DA"/>
    <w:rPr>
      <w:b/>
      <w:bCs/>
    </w:rPr>
  </w:style>
  <w:style w:type="character" w:customStyle="1" w:styleId="AsuntodelcomentarioCar">
    <w:name w:val="Asunto del comentario Car"/>
    <w:link w:val="Asuntodelcomentario"/>
    <w:rsid w:val="002D78DA"/>
    <w:rPr>
      <w:rFonts w:ascii="Georgia" w:hAnsi="Georgia"/>
      <w:b/>
      <w:bCs/>
      <w:spacing w:val="60"/>
      <w:lang w:val="es-ES_tradnl" w:eastAsia="en-US"/>
    </w:rPr>
  </w:style>
  <w:style w:type="paragraph" w:styleId="Textodeglobo">
    <w:name w:val="Balloon Text"/>
    <w:basedOn w:val="Normal"/>
    <w:link w:val="TextodegloboCar"/>
    <w:rsid w:val="002D78DA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2D78DA"/>
    <w:rPr>
      <w:rFonts w:ascii="Tahoma" w:hAnsi="Tahoma" w:cs="Tahoma"/>
      <w:spacing w:val="60"/>
      <w:sz w:val="16"/>
      <w:szCs w:val="16"/>
      <w:lang w:val="es-ES_tradn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5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RREA COMUNICACION</Company>
  <LinksUpToDate>false</LinksUpToDate>
  <CharactersWithSpaces>4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REA COMUNICACION</dc:creator>
  <cp:lastModifiedBy>Josemi-OCIO-</cp:lastModifiedBy>
  <cp:revision>4</cp:revision>
  <cp:lastPrinted>2015-11-18T14:05:00Z</cp:lastPrinted>
  <dcterms:created xsi:type="dcterms:W3CDTF">2017-09-07T07:44:00Z</dcterms:created>
  <dcterms:modified xsi:type="dcterms:W3CDTF">2017-09-07T07:50:00Z</dcterms:modified>
</cp:coreProperties>
</file>